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F42" w:rsidRPr="00581415" w:rsidRDefault="00502F42" w:rsidP="00502F42">
      <w:pPr>
        <w:pStyle w:val="Heading1"/>
        <w:spacing w:before="100" w:beforeAutospacing="1" w:after="100" w:afterAutospacing="1"/>
        <w:rPr>
          <w:rFonts w:ascii="Times New Roman" w:hAnsi="Times New Roman" w:cs="Times New Roman"/>
          <w:color w:val="auto"/>
        </w:rPr>
      </w:pPr>
      <w:r w:rsidRPr="00581415">
        <w:rPr>
          <w:rFonts w:ascii="Times New Roman" w:hAnsi="Times New Roman" w:cs="Times New Roman"/>
          <w:color w:val="auto"/>
        </w:rPr>
        <w:t>English version questionnaire</w:t>
      </w:r>
    </w:p>
    <w:p w:rsidR="00502F42" w:rsidRPr="009249C7" w:rsidRDefault="00502F42" w:rsidP="00502F42">
      <w:pPr>
        <w:pStyle w:val="ListParagraph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I- </w:t>
      </w:r>
      <w:r w:rsidRPr="0066412C">
        <w:rPr>
          <w:rFonts w:ascii="Times New Roman" w:hAnsi="Times New Roman" w:cs="Times New Roman"/>
          <w:b/>
          <w:sz w:val="24"/>
          <w:szCs w:val="24"/>
        </w:rPr>
        <w:t>Socio demographic Characteristics of respondents</w:t>
      </w:r>
    </w:p>
    <w:tbl>
      <w:tblPr>
        <w:tblStyle w:val="TableGrid"/>
        <w:tblW w:w="0" w:type="auto"/>
        <w:tblLook w:val="04A0"/>
      </w:tblPr>
      <w:tblGrid>
        <w:gridCol w:w="802"/>
        <w:gridCol w:w="2883"/>
        <w:gridCol w:w="3960"/>
        <w:gridCol w:w="1705"/>
      </w:tblGrid>
      <w:tr w:rsidR="00502F42" w:rsidRPr="00374322" w:rsidTr="0028792E">
        <w:tc>
          <w:tcPr>
            <w:tcW w:w="802" w:type="dxa"/>
            <w:shd w:val="clear" w:color="auto" w:fill="C2D69B" w:themeFill="accent3" w:themeFillTint="99"/>
          </w:tcPr>
          <w:p w:rsidR="00502F42" w:rsidRPr="002809D1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09D1">
              <w:rPr>
                <w:rFonts w:ascii="Times New Roman" w:hAnsi="Times New Roman" w:cs="Times New Roman"/>
                <w:sz w:val="24"/>
                <w:szCs w:val="24"/>
              </w:rPr>
              <w:t xml:space="preserve">S. no </w:t>
            </w:r>
          </w:p>
        </w:tc>
        <w:tc>
          <w:tcPr>
            <w:tcW w:w="2883" w:type="dxa"/>
            <w:shd w:val="clear" w:color="auto" w:fill="C2D69B" w:themeFill="accent3" w:themeFillTint="99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s </w:t>
            </w:r>
          </w:p>
        </w:tc>
        <w:tc>
          <w:tcPr>
            <w:tcW w:w="3960" w:type="dxa"/>
            <w:shd w:val="clear" w:color="auto" w:fill="C2D69B" w:themeFill="accent3" w:themeFillTint="99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1705" w:type="dxa"/>
            <w:shd w:val="clear" w:color="auto" w:fill="C2D69B" w:themeFill="accent3" w:themeFillTint="99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  How old are you?  </w:t>
            </w:r>
          </w:p>
        </w:tc>
        <w:tc>
          <w:tcPr>
            <w:tcW w:w="396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.......</w:t>
            </w: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Years (age in completed years)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960" w:type="dxa"/>
          </w:tcPr>
          <w:p w:rsidR="00502F42" w:rsidRDefault="00502F42" w:rsidP="00502F42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502F42" w:rsidRPr="00E84A04" w:rsidRDefault="00502F42" w:rsidP="00502F42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Which of the following best describes your main work status?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.  Farmer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2.  Government employee 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3.  Merchant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4.  Daily laborer 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Housewife 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.  Other ; specify______________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What is the highest educational level you attained?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 Cannot read and write 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2. Read and write(non-formal 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3. Primary 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4. Secondary 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>5. Higher or tertiary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 1.  Orthodox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2.  Catholic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3.  Muslim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 Protestant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(specify)_____________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To what ethnic group do you belong to?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1. 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hadiyya</w:t>
            </w:r>
            <w:proofErr w:type="spellEnd"/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2. 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kambata</w:t>
            </w:r>
            <w:proofErr w:type="spellEnd"/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3. 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wolayita</w:t>
            </w:r>
            <w:proofErr w:type="spellEnd"/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4. 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Gurage</w:t>
            </w:r>
            <w:proofErr w:type="spellEnd"/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5. 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Sidama</w:t>
            </w:r>
            <w:proofErr w:type="spellEnd"/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6. 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silte</w:t>
            </w:r>
            <w:proofErr w:type="spellEnd"/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7.  Other(specify)_________________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Marital status   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.  Married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2.  Single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3.  Divorced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4.  Widowed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5.  Others ; ______________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 xml:space="preserve">Monthly Household Income  </w:t>
            </w:r>
          </w:p>
        </w:tc>
        <w:tc>
          <w:tcPr>
            <w:tcW w:w="396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In ETH Birr___________________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What is the highest educational level your husband attained?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 Cannot read and write 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2. Read and write(non-formal 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3. Primary </w:t>
            </w:r>
          </w:p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 xml:space="preserve">4. Secondary </w:t>
            </w:r>
          </w:p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1F7">
              <w:rPr>
                <w:rFonts w:ascii="Times New Roman" w:hAnsi="Times New Roman" w:cs="Times New Roman"/>
                <w:sz w:val="24"/>
                <w:szCs w:val="24"/>
              </w:rPr>
              <w:t>5. Higher or tertiary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family history of breast canc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3960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:rsidR="00502F42" w:rsidRPr="009A78B3" w:rsidRDefault="00502F42" w:rsidP="00502F42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78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:rsidR="00502F42" w:rsidRPr="00374322" w:rsidRDefault="00502F42" w:rsidP="0028792E">
            <w:pPr>
              <w:pStyle w:val="ListParagraph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2F42" w:rsidRPr="00374322" w:rsidTr="0028792E">
        <w:tc>
          <w:tcPr>
            <w:tcW w:w="802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3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Do you have TV /radio in your house?</w:t>
            </w:r>
          </w:p>
        </w:tc>
        <w:tc>
          <w:tcPr>
            <w:tcW w:w="3960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502F42" w:rsidRPr="009A78B3" w:rsidRDefault="00502F42" w:rsidP="00502F42">
            <w:pPr>
              <w:pStyle w:val="ListParagraph"/>
              <w:numPr>
                <w:ilvl w:val="0"/>
                <w:numId w:val="12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78B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05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2F42" w:rsidRPr="00374322" w:rsidRDefault="00502F42" w:rsidP="00502F42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743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I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eneral a</w:t>
      </w:r>
      <w:r w:rsidRPr="003743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wareness of breast cancer </w:t>
      </w:r>
    </w:p>
    <w:tbl>
      <w:tblPr>
        <w:tblStyle w:val="TableGrid"/>
        <w:tblW w:w="0" w:type="auto"/>
        <w:tblLook w:val="04A0"/>
      </w:tblPr>
      <w:tblGrid>
        <w:gridCol w:w="828"/>
        <w:gridCol w:w="2790"/>
        <w:gridCol w:w="4149"/>
        <w:gridCol w:w="1710"/>
      </w:tblGrid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. no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estions </w:t>
            </w:r>
          </w:p>
        </w:tc>
        <w:tc>
          <w:tcPr>
            <w:tcW w:w="4149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 category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kip to</w:t>
            </w: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ve you heard about breast cancer?</w:t>
            </w:r>
          </w:p>
        </w:tc>
        <w:tc>
          <w:tcPr>
            <w:tcW w:w="4149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:rsidR="00502F42" w:rsidRPr="005E634D" w:rsidRDefault="00502F42" w:rsidP="00502F42">
            <w:pPr>
              <w:pStyle w:val="ListParagraph"/>
              <w:numPr>
                <w:ilvl w:val="0"/>
                <w:numId w:val="11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6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Q 201, 0 discontinue interview </w:t>
            </w: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es Q 201; </w:t>
            </w: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where did you hear about breast cancer?</w:t>
            </w:r>
          </w:p>
        </w:tc>
        <w:tc>
          <w:tcPr>
            <w:tcW w:w="4149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dio /Television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rned at class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 worker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oks /net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iends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ighbors</w:t>
            </w:r>
            <w:proofErr w:type="spellEnd"/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Others (specify) ______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sign and symptoms breast cancer can develop?</w:t>
            </w:r>
          </w:p>
        </w:tc>
        <w:tc>
          <w:tcPr>
            <w:tcW w:w="4149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east lump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east pain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pple retraction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ness and engorgement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ching</w:t>
            </w:r>
          </w:p>
          <w:p w:rsidR="00502F42" w:rsidRPr="003234B6" w:rsidRDefault="00502F42" w:rsidP="00502F42">
            <w:pPr>
              <w:pStyle w:val="ListParagraph"/>
              <w:numPr>
                <w:ilvl w:val="0"/>
                <w:numId w:val="6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n size of the breast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Specific risk factors of breast cancer do you know?</w:t>
            </w:r>
          </w:p>
        </w:tc>
        <w:tc>
          <w:tcPr>
            <w:tcW w:w="4149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y history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aceptive pills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reasing age/aging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eing woman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besity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breast feeding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arly onset of menarche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te menopau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oking</w:t>
            </w:r>
          </w:p>
          <w:p w:rsidR="00502F42" w:rsidRPr="004B2722" w:rsidRDefault="00502F42" w:rsidP="00502F42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cohol 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05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think 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reast </w:t>
            </w: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 preventable?</w:t>
            </w:r>
          </w:p>
        </w:tc>
        <w:tc>
          <w:tcPr>
            <w:tcW w:w="4149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:rsidR="00502F42" w:rsidRPr="00785D4D" w:rsidRDefault="00502F42" w:rsidP="00502F42">
            <w:pPr>
              <w:pStyle w:val="ListParagraph"/>
              <w:numPr>
                <w:ilvl w:val="0"/>
                <w:numId w:val="15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5D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Q 205, 0 jump to Q 207</w:t>
            </w: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722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 Q205;</w:t>
            </w:r>
            <w:r>
              <w:rPr>
                <w:rFonts w:ascii="Ebrima" w:hAnsi="Ebrima" w:cs="Times New Roman"/>
                <w:sz w:val="24"/>
                <w:szCs w:val="24"/>
                <w:lang w:val="en-GB"/>
              </w:rPr>
              <w:t xml:space="preserve"> </w:t>
            </w: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 which method can it be prevented?</w:t>
            </w:r>
          </w:p>
        </w:tc>
        <w:tc>
          <w:tcPr>
            <w:tcW w:w="4149" w:type="dxa"/>
          </w:tcPr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itiate Breast feeding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 smoking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drinking alcohol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gular screening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al Exercise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bat obesity </w:t>
            </w:r>
          </w:p>
          <w:p w:rsidR="00502F42" w:rsidRPr="0037432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oid OCP </w:t>
            </w:r>
          </w:p>
          <w:p w:rsidR="00502F42" w:rsidRPr="006B0A12" w:rsidRDefault="00502F42" w:rsidP="00502F42">
            <w:pPr>
              <w:pStyle w:val="ListParagraph"/>
              <w:numPr>
                <w:ilvl w:val="0"/>
                <w:numId w:val="7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43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ring bra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F42" w:rsidRPr="00374322" w:rsidTr="0028792E">
        <w:tc>
          <w:tcPr>
            <w:tcW w:w="828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</w:t>
            </w:r>
          </w:p>
        </w:tc>
        <w:tc>
          <w:tcPr>
            <w:tcW w:w="279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common screening methods are of breast cancer do you know?</w:t>
            </w:r>
          </w:p>
        </w:tc>
        <w:tc>
          <w:tcPr>
            <w:tcW w:w="4149" w:type="dxa"/>
          </w:tcPr>
          <w:p w:rsidR="00502F42" w:rsidRDefault="00502F42" w:rsidP="00502F42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st self examination</w:t>
            </w:r>
          </w:p>
          <w:p w:rsidR="00502F42" w:rsidRDefault="00502F42" w:rsidP="00502F42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breast examination</w:t>
            </w:r>
          </w:p>
          <w:p w:rsidR="00502F42" w:rsidRPr="00626F2C" w:rsidRDefault="00502F42" w:rsidP="00502F42">
            <w:pPr>
              <w:pStyle w:val="ListParagraph"/>
              <w:numPr>
                <w:ilvl w:val="0"/>
                <w:numId w:val="9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mmography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02F42" w:rsidRPr="00374322" w:rsidTr="0028792E">
        <w:tc>
          <w:tcPr>
            <w:tcW w:w="828" w:type="dxa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2790" w:type="dxa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breast cancer is treatable?</w:t>
            </w:r>
          </w:p>
        </w:tc>
        <w:tc>
          <w:tcPr>
            <w:tcW w:w="4149" w:type="dxa"/>
          </w:tcPr>
          <w:p w:rsidR="00502F42" w:rsidRDefault="00502F42" w:rsidP="00502F42">
            <w:pPr>
              <w:pStyle w:val="ListParagraph"/>
              <w:numPr>
                <w:ilvl w:val="0"/>
                <w:numId w:val="10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:rsidR="00502F42" w:rsidRPr="00C41C9F" w:rsidRDefault="00502F42" w:rsidP="00502F42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Q 208, 0 skip interview</w:t>
            </w:r>
          </w:p>
        </w:tc>
      </w:tr>
      <w:tr w:rsidR="00502F42" w:rsidRPr="00374322" w:rsidTr="0028792E">
        <w:tc>
          <w:tcPr>
            <w:tcW w:w="828" w:type="dxa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</w:p>
        </w:tc>
        <w:tc>
          <w:tcPr>
            <w:tcW w:w="2790" w:type="dxa"/>
          </w:tcPr>
          <w:p w:rsidR="00502F4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yes Q 208;</w:t>
            </w:r>
            <w:r>
              <w:rPr>
                <w:rFonts w:ascii="Ebrima" w:hAnsi="Ebrima" w:cs="Times New Roman"/>
                <w:sz w:val="24"/>
                <w:szCs w:val="24"/>
                <w:lang w:val="en-GB"/>
              </w:rPr>
              <w:t xml:space="preserve"> </w:t>
            </w:r>
            <w:r w:rsidRPr="00E1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treatment of breast cancer? </w:t>
            </w:r>
          </w:p>
        </w:tc>
        <w:tc>
          <w:tcPr>
            <w:tcW w:w="4149" w:type="dxa"/>
          </w:tcPr>
          <w:p w:rsidR="00502F42" w:rsidRDefault="00502F42" w:rsidP="00502F42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emotherapy and radiotherapy </w:t>
            </w:r>
          </w:p>
          <w:p w:rsidR="00502F42" w:rsidRDefault="00502F42" w:rsidP="00502F42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rmonal therapy</w:t>
            </w:r>
          </w:p>
          <w:p w:rsidR="00502F42" w:rsidRDefault="00502F42" w:rsidP="00502F42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1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ry or removal of the whole breast</w:t>
            </w:r>
          </w:p>
        </w:tc>
        <w:tc>
          <w:tcPr>
            <w:tcW w:w="1710" w:type="dxa"/>
          </w:tcPr>
          <w:p w:rsidR="00502F42" w:rsidRPr="00374322" w:rsidRDefault="00502F42" w:rsidP="0028792E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3B72A4" w:rsidRDefault="003B72A4"/>
    <w:sectPr w:rsidR="003B72A4" w:rsidSect="003B7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15C76"/>
    <w:multiLevelType w:val="hybridMultilevel"/>
    <w:tmpl w:val="05946CBA"/>
    <w:lvl w:ilvl="0" w:tplc="89A873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C03225"/>
    <w:multiLevelType w:val="hybridMultilevel"/>
    <w:tmpl w:val="508C6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7A0C2E"/>
    <w:multiLevelType w:val="hybridMultilevel"/>
    <w:tmpl w:val="B20CF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C5020"/>
    <w:multiLevelType w:val="hybridMultilevel"/>
    <w:tmpl w:val="05084B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344AB4"/>
    <w:multiLevelType w:val="hybridMultilevel"/>
    <w:tmpl w:val="DE10B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C146FA"/>
    <w:multiLevelType w:val="hybridMultilevel"/>
    <w:tmpl w:val="37D072A6"/>
    <w:lvl w:ilvl="0" w:tplc="A2F05BFC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A083A3C"/>
    <w:multiLevelType w:val="hybridMultilevel"/>
    <w:tmpl w:val="3E022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214E57"/>
    <w:multiLevelType w:val="hybridMultilevel"/>
    <w:tmpl w:val="D5361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23C6F3F"/>
    <w:multiLevelType w:val="hybridMultilevel"/>
    <w:tmpl w:val="E566F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BB1F51"/>
    <w:multiLevelType w:val="hybridMultilevel"/>
    <w:tmpl w:val="F38AA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80521D"/>
    <w:multiLevelType w:val="hybridMultilevel"/>
    <w:tmpl w:val="61D803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3F529C"/>
    <w:multiLevelType w:val="hybridMultilevel"/>
    <w:tmpl w:val="51D0F5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5B082A"/>
    <w:multiLevelType w:val="hybridMultilevel"/>
    <w:tmpl w:val="CB9CD638"/>
    <w:lvl w:ilvl="0" w:tplc="F34E9EA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3D356DA"/>
    <w:multiLevelType w:val="hybridMultilevel"/>
    <w:tmpl w:val="FFA2AB32"/>
    <w:lvl w:ilvl="0" w:tplc="2108A4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24B6FAD"/>
    <w:multiLevelType w:val="hybridMultilevel"/>
    <w:tmpl w:val="C0588FA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F03C34"/>
    <w:multiLevelType w:val="hybridMultilevel"/>
    <w:tmpl w:val="204205C0"/>
    <w:lvl w:ilvl="0" w:tplc="E1808664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10"/>
  </w:num>
  <w:num w:numId="5">
    <w:abstractNumId w:val="6"/>
  </w:num>
  <w:num w:numId="6">
    <w:abstractNumId w:val="8"/>
  </w:num>
  <w:num w:numId="7">
    <w:abstractNumId w:val="2"/>
  </w:num>
  <w:num w:numId="8">
    <w:abstractNumId w:val="0"/>
  </w:num>
  <w:num w:numId="9">
    <w:abstractNumId w:val="13"/>
  </w:num>
  <w:num w:numId="10">
    <w:abstractNumId w:val="12"/>
  </w:num>
  <w:num w:numId="11">
    <w:abstractNumId w:val="14"/>
  </w:num>
  <w:num w:numId="12">
    <w:abstractNumId w:val="3"/>
  </w:num>
  <w:num w:numId="13">
    <w:abstractNumId w:val="11"/>
  </w:num>
  <w:num w:numId="14">
    <w:abstractNumId w:val="5"/>
  </w:num>
  <w:num w:numId="15">
    <w:abstractNumId w:val="15"/>
  </w:num>
  <w:num w:numId="16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502F42"/>
    <w:rsid w:val="003B72A4"/>
    <w:rsid w:val="00502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F42"/>
  </w:style>
  <w:style w:type="paragraph" w:styleId="Heading1">
    <w:name w:val="heading 1"/>
    <w:basedOn w:val="Normal"/>
    <w:next w:val="Normal"/>
    <w:link w:val="Heading1Char"/>
    <w:uiPriority w:val="9"/>
    <w:qFormat/>
    <w:rsid w:val="00502F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F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502F42"/>
    <w:pPr>
      <w:ind w:left="720"/>
      <w:contextualSpacing/>
    </w:pPr>
  </w:style>
  <w:style w:type="table" w:styleId="TableGrid">
    <w:name w:val="Table Grid"/>
    <w:basedOn w:val="TableNormal"/>
    <w:uiPriority w:val="59"/>
    <w:rsid w:val="00502F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9-18T15:00:00Z</dcterms:created>
  <dcterms:modified xsi:type="dcterms:W3CDTF">2020-09-18T15:01:00Z</dcterms:modified>
</cp:coreProperties>
</file>